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3"/>
      </w:tblGrid>
      <w:tr>
        <w:trPr>
          <w:trHeight w:val="255" w:hRule="atLeast"/>
        </w:trPr>
        <w:tc>
          <w:tcPr>
            <w:tcW w:w="984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Additional data file 17. </w:t>
            </w:r>
            <w:r>
              <w:rPr>
                <w:bCs/>
              </w:rPr>
              <w:t>Enrichment of genes detected by BioConductor analysis</w:t>
            </w:r>
            <w:r>
              <w:rPr>
                <w:bCs/>
                <w:sz w:val="20"/>
                <w:szCs w:val="20"/>
              </w:rPr>
              <w:t xml:space="preserve"> by Hypergeometric test with p&lt;0.0005</w:t>
            </w:r>
          </w:p>
        </w:tc>
      </w:tr>
      <w:tr>
        <w:trPr>
          <w:trHeight w:val="255" w:hRule="atLeast"/>
        </w:trPr>
        <w:tc>
          <w:tcPr>
            <w:tcW w:w="98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 xml:space="preserve">Host effect - </w:t>
            </w:r>
            <w:r>
              <w:rPr>
                <w:rFonts w:cs="Arial" w:ascii="Arial" w:hAnsi="Arial"/>
                <w:sz w:val="16"/>
                <w:szCs w:val="16"/>
              </w:rPr>
              <w:t>Found 232 genes or SNPs; 21 redundant probe sets excluded; 211 left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Finding significant Gene Ontology clusters...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Found 4 "phosphoric ester hydrolase activity" genes in a cluster with 17 annotated genes (all: 687/31850, PValue: 0.000408)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Found 5 "hydrolase activity\, acting on ester bonds" genes in a cluster with 16 annotated genes (all: 1367/31850, PValue: 0.000425)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Finding significant Chromosome clusters...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Found 5 "2 H4" genes in a cluster with 175 annotated genes (all: 118/37379, PValue: 0.000242)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Found 6 "4 E1" genes in a cluster with 175 annotated genes (all: 116/37379, PValue: 0.000019)</w:t>
            </w:r>
          </w:p>
        </w:tc>
      </w:tr>
      <w:tr>
        <w:trPr>
          <w:trHeight w:val="255" w:hRule="atLeast"/>
        </w:trPr>
        <w:tc>
          <w:tcPr>
            <w:tcW w:w="98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6"/>
                <w:szCs w:val="16"/>
              </w:rPr>
              <w:t xml:space="preserve">Infection effect - </w:t>
            </w:r>
            <w:r>
              <w:rPr>
                <w:rFonts w:cs="Arial" w:ascii="Arial" w:hAnsi="Arial"/>
                <w:sz w:val="16"/>
                <w:szCs w:val="16"/>
              </w:rPr>
              <w:t>Found 167 genes or SNPs; 20 redundant probe sets excluded; 147 left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Finding significant Gene Ontology clusters...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Found 48 "membrane" genes in a cluster with 90 annotated genes (all: 10764/31850, PValue: 0.000106)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Found 39 "membrane part" genes in a cluster with 90 annotated genes (all: 8454/31850, PValue: 0.000419)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Found 5 "lytic vacuole" genes in a cluster with 79 annotated genes (all: 258/31850, PValue: 0.000464)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Found 17 "transporter activity" genes in a cluster with 79 annotated genes (all: 2752/31850, PValue: 0.000353)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tbl>
            <w:tblPr>
              <w:tblW w:w="8640" w:type="dxa"/>
              <w:jc w:val="left"/>
              <w:tblInd w:w="987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20"/>
              <w:gridCol w:w="7020"/>
            </w:tblGrid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17828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aquaporin 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22699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arachidonate 12-lipoxygena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21129_a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ATPase, Ca++ transporting, ubiquitou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28988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ATP-binding cassette, sub-family C (CFTR/MRP), member 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35613_x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cytochrome c oxidase, subunit V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25525_a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purinergic receptor P2X, ligand-gated ion channel 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24364_a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RIKEN cDNA 1110020P15 gen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52326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RIKEN cDNA 1810010G06 gen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19343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solute carrier family 15 (oligopeptide transporter), member 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26600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solute carrier family 2 (facilitated glucose transporter), member 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21445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solute carrier family 26, member 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28793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solute carrier family 36 (proton/amino acid symporter), member 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52445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solute carrier family 41, member 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25606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solute carrier family 5 (iodide transporter), member 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26069_s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solute carrier family 7 (cationic amino acid transporter, y+ system), member 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37259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solute carrier family 9 (sodium/hydrogen exchanger), member 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29240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StAR-related lipid transfer (START) domain containing 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441927_at</w:t>
                  </w:r>
                </w:p>
              </w:tc>
              <w:tc>
                <w:tcPr>
                  <w:tcW w:w="70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Synaptotagmin VII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Found 5 "lysosome" genes in a cluster with 79 annotated genes (all: 258/31850, PValue: 0.000464)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Found 31 "integral to membrane" genes in a cluster with 70 annotated genes (all: 7545/31850, PValue: 0.000119)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Found 31 "intrinsic to membrane" genes in a cluster with 70 annotated genes (all: 7564/31850, PValue: 0.000125)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Found 5 "vacuole" genes in a cluster with 68 annotated genes (all: 301/31850, PValue: 0.000467)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Found 5 "integral to plasma membrane" genes in a cluster with 18 annotated genes (all: 1199/31850, PValue: 0.000426)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Found 5 "intrinsic to plasma membrane" genes in a cluster with 18 annotated genes (all: 1220/31850, PValue: 0.000462)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Finding significant Chromosome clusters...</w:t>
            </w:r>
          </w:p>
        </w:tc>
      </w:tr>
      <w:tr>
        <w:trPr>
          <w:trHeight w:val="255" w:hRule="atLeast"/>
        </w:trPr>
        <w:tc>
          <w:tcPr>
            <w:tcW w:w="98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Found 5 "10 C1" genes in a cluster with 93 annotated genes (all: 254/37379, PValue: 0.000445)</w:t>
            </w:r>
          </w:p>
        </w:tc>
      </w:tr>
      <w:tr>
        <w:trPr>
          <w:trHeight w:val="255" w:hRule="atLeast"/>
        </w:trPr>
        <w:tc>
          <w:tcPr>
            <w:tcW w:w="98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  <w:t xml:space="preserve"> </w:t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4z0">
    <w:name w:val="WW8Num4z0"/>
    <w:qFormat/>
    <w:rPr>
      <w:b/>
      <w:i w:val="false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b/>
      <w:i w:val="false"/>
    </w:rPr>
  </w:style>
  <w:style w:type="character" w:styleId="WW8Num18z0">
    <w:name w:val="WW8Num18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rticletext">
    <w:name w:val="articletex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7:51:00Z</dcterms:created>
  <dc:creator>Diana Borenshtein</dc:creator>
  <dc:description/>
  <cp:keywords/>
  <dc:language>en-US</dc:language>
  <cp:lastModifiedBy>Diana Borenshtein</cp:lastModifiedBy>
  <dcterms:modified xsi:type="dcterms:W3CDTF">2007-10-22T17:52:00Z</dcterms:modified>
  <cp:revision>3</cp:revision>
  <dc:subject/>
  <dc:title>Additional data file 1</dc:title>
</cp:coreProperties>
</file>